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4E288" w14:textId="15C108BF" w:rsidR="001A1808" w:rsidRPr="00D81CD1" w:rsidRDefault="001A1808" w:rsidP="001A1808">
      <w:pPr>
        <w:rPr>
          <w:sz w:val="18"/>
          <w:szCs w:val="24"/>
        </w:rPr>
      </w:pPr>
      <w:r w:rsidRPr="00D81CD1">
        <w:rPr>
          <w:b/>
          <w:bCs/>
          <w:sz w:val="18"/>
          <w:szCs w:val="24"/>
        </w:rPr>
        <w:t xml:space="preserve">Table </w:t>
      </w:r>
      <w:bookmarkStart w:id="0" w:name="_Hlk66998341"/>
      <w:r w:rsidR="00763EDD">
        <w:rPr>
          <w:b/>
          <w:bCs/>
          <w:sz w:val="18"/>
          <w:szCs w:val="24"/>
        </w:rPr>
        <w:t>S</w:t>
      </w:r>
      <w:r w:rsidRPr="00D81CD1">
        <w:rPr>
          <w:b/>
          <w:bCs/>
          <w:sz w:val="18"/>
          <w:szCs w:val="24"/>
        </w:rPr>
        <w:t>2</w:t>
      </w:r>
      <w:r w:rsidRPr="00D81CD1">
        <w:rPr>
          <w:sz w:val="18"/>
          <w:szCs w:val="24"/>
        </w:rPr>
        <w:t xml:space="preserve"> Characteristics sorted by fatty acid saturation of TAGs in mature human milk (%)</w:t>
      </w:r>
      <w:bookmarkEnd w:id="0"/>
      <w:r w:rsidRPr="00D81CD1">
        <w:rPr>
          <w:sz w:val="18"/>
          <w:szCs w:val="24"/>
          <w:vertAlign w:val="superscript"/>
        </w:rPr>
        <w:t>1</w:t>
      </w:r>
    </w:p>
    <w:tbl>
      <w:tblPr>
        <w:tblStyle w:val="a7"/>
        <w:tblW w:w="11894" w:type="dxa"/>
        <w:jc w:val="center"/>
        <w:tblLook w:val="04A0" w:firstRow="1" w:lastRow="0" w:firstColumn="1" w:lastColumn="0" w:noHBand="0" w:noVBand="1"/>
      </w:tblPr>
      <w:tblGrid>
        <w:gridCol w:w="1471"/>
        <w:gridCol w:w="1264"/>
        <w:gridCol w:w="1560"/>
        <w:gridCol w:w="1453"/>
        <w:gridCol w:w="1508"/>
        <w:gridCol w:w="1559"/>
        <w:gridCol w:w="1520"/>
        <w:gridCol w:w="1559"/>
      </w:tblGrid>
      <w:tr w:rsidR="001A1808" w:rsidRPr="00506D07" w14:paraId="4C046C60" w14:textId="77777777" w:rsidTr="00763EDD">
        <w:trPr>
          <w:trHeight w:val="280"/>
          <w:jc w:val="center"/>
        </w:trPr>
        <w:tc>
          <w:tcPr>
            <w:tcW w:w="147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B348E3" w14:textId="77777777" w:rsidR="001A1808" w:rsidRPr="00D81CD1" w:rsidRDefault="001A1808" w:rsidP="000F062F">
            <w:pPr>
              <w:jc w:val="center"/>
              <w:rPr>
                <w:b/>
                <w:bCs/>
              </w:rPr>
            </w:pPr>
            <w:r w:rsidRPr="00D81CD1">
              <w:rPr>
                <w:b/>
                <w:bCs/>
              </w:rPr>
              <w:t>C</w:t>
            </w:r>
            <w:r w:rsidRPr="00D81CD1">
              <w:rPr>
                <w:rFonts w:hint="eastAsia"/>
                <w:b/>
                <w:bCs/>
              </w:rPr>
              <w:t>haracteristic</w:t>
            </w:r>
          </w:p>
        </w:tc>
        <w:tc>
          <w:tcPr>
            <w:tcW w:w="1264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FFD8E6" w14:textId="77777777" w:rsidR="001A1808" w:rsidRPr="00D81CD1" w:rsidRDefault="001A1808" w:rsidP="000F062F">
            <w:pPr>
              <w:jc w:val="center"/>
              <w:rPr>
                <w:b/>
                <w:bCs/>
              </w:rPr>
            </w:pPr>
            <w:r w:rsidRPr="00D81CD1">
              <w:rPr>
                <w:rFonts w:hint="eastAsia"/>
                <w:b/>
                <w:bCs/>
              </w:rPr>
              <w:t>Region</w:t>
            </w:r>
          </w:p>
        </w:tc>
        <w:tc>
          <w:tcPr>
            <w:tcW w:w="9159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0BE61" w14:textId="77777777" w:rsidR="001A1808" w:rsidRPr="00D81CD1" w:rsidRDefault="001A1808" w:rsidP="000F062F">
            <w:pPr>
              <w:jc w:val="center"/>
              <w:rPr>
                <w:b/>
                <w:bCs/>
              </w:rPr>
            </w:pPr>
            <w:r w:rsidRPr="00D81CD1">
              <w:rPr>
                <w:rFonts w:hint="eastAsia"/>
                <w:b/>
                <w:bCs/>
              </w:rPr>
              <w:t>lactation time(day)</w:t>
            </w:r>
          </w:p>
        </w:tc>
      </w:tr>
      <w:tr w:rsidR="001A1808" w:rsidRPr="00506D07" w14:paraId="49931240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E703F" w14:textId="77777777" w:rsidR="001A1808" w:rsidRPr="00D81CD1" w:rsidRDefault="001A1808" w:rsidP="000F062F">
            <w:pPr>
              <w:jc w:val="center"/>
              <w:rPr>
                <w:b/>
                <w:bCs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504C5" w14:textId="77777777" w:rsidR="001A1808" w:rsidRPr="00D81CD1" w:rsidRDefault="001A1808" w:rsidP="000F062F">
            <w:pPr>
              <w:jc w:val="center"/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4B1E9" w14:textId="77777777" w:rsidR="001A1808" w:rsidRPr="00D81CD1" w:rsidRDefault="001A1808" w:rsidP="000F062F">
            <w:pPr>
              <w:jc w:val="center"/>
              <w:rPr>
                <w:b/>
                <w:bCs/>
              </w:rPr>
            </w:pPr>
            <w:r w:rsidRPr="00D81CD1">
              <w:rPr>
                <w:rFonts w:hint="eastAsia"/>
                <w:b/>
                <w:bCs/>
              </w:rPr>
              <w:t>30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5A2843" w14:textId="77777777" w:rsidR="001A1808" w:rsidRPr="00D81CD1" w:rsidRDefault="001A1808" w:rsidP="000F062F">
            <w:pPr>
              <w:jc w:val="center"/>
              <w:rPr>
                <w:b/>
                <w:bCs/>
              </w:rPr>
            </w:pPr>
            <w:r w:rsidRPr="00D81CD1">
              <w:rPr>
                <w:rFonts w:hint="eastAsia"/>
                <w:b/>
                <w:bCs/>
              </w:rPr>
              <w:t>60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76C67" w14:textId="77777777" w:rsidR="001A1808" w:rsidRPr="00D81CD1" w:rsidRDefault="001A1808" w:rsidP="000F062F">
            <w:pPr>
              <w:jc w:val="center"/>
              <w:rPr>
                <w:b/>
                <w:bCs/>
              </w:rPr>
            </w:pPr>
            <w:r w:rsidRPr="00D81CD1">
              <w:rPr>
                <w:rFonts w:hint="eastAsia"/>
                <w:b/>
                <w:bCs/>
              </w:rPr>
              <w:t>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691FE" w14:textId="77777777" w:rsidR="001A1808" w:rsidRPr="00D81CD1" w:rsidRDefault="001A1808" w:rsidP="000F062F">
            <w:pPr>
              <w:jc w:val="center"/>
              <w:rPr>
                <w:b/>
                <w:bCs/>
              </w:rPr>
            </w:pPr>
            <w:r w:rsidRPr="00D81CD1">
              <w:rPr>
                <w:rFonts w:hint="eastAsia"/>
                <w:b/>
                <w:bCs/>
              </w:rPr>
              <w:t>12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BB0BE" w14:textId="77777777" w:rsidR="001A1808" w:rsidRPr="00D81CD1" w:rsidRDefault="001A1808" w:rsidP="000F062F">
            <w:pPr>
              <w:jc w:val="center"/>
              <w:rPr>
                <w:b/>
                <w:bCs/>
              </w:rPr>
            </w:pPr>
            <w:r w:rsidRPr="00D81CD1">
              <w:rPr>
                <w:rFonts w:hint="eastAsia"/>
                <w:b/>
                <w:bCs/>
              </w:rPr>
              <w:t>1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818FB" w14:textId="77777777" w:rsidR="001A1808" w:rsidRPr="00D81CD1" w:rsidRDefault="001A1808" w:rsidP="000F062F">
            <w:pPr>
              <w:jc w:val="center"/>
              <w:rPr>
                <w:b/>
                <w:bCs/>
              </w:rPr>
            </w:pPr>
            <w:r w:rsidRPr="00D81CD1">
              <w:rPr>
                <w:rFonts w:hint="eastAsia"/>
                <w:b/>
                <w:bCs/>
              </w:rPr>
              <w:t>180</w:t>
            </w:r>
          </w:p>
        </w:tc>
      </w:tr>
      <w:tr w:rsidR="001A1808" w:rsidRPr="00506D07" w14:paraId="49D62E58" w14:textId="77777777" w:rsidTr="00763EDD">
        <w:trPr>
          <w:trHeight w:val="280"/>
          <w:jc w:val="center"/>
        </w:trPr>
        <w:tc>
          <w:tcPr>
            <w:tcW w:w="1471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FFC84" w14:textId="0E42B02E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S</w:t>
            </w:r>
            <w:r w:rsidR="00874080">
              <w:t>2</w:t>
            </w:r>
            <w:r w:rsidRPr="00506D07">
              <w:rPr>
                <w:rFonts w:hint="eastAsia"/>
              </w:rPr>
              <w:t>U</w:t>
            </w:r>
            <w:r w:rsidRPr="00D81CD1">
              <w:rPr>
                <w:vertAlign w:val="superscript"/>
              </w:rPr>
              <w:t>2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109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Chengdu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4388D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8.1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82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0EE6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3.4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3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D6897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1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11</w:t>
            </w:r>
            <w:bookmarkStart w:id="1" w:name="OLE_LINK1"/>
            <w:bookmarkStart w:id="2" w:name="OLE_LINK2"/>
            <w:r w:rsidRPr="00506D07">
              <w:rPr>
                <w:vertAlign w:val="superscript"/>
              </w:rPr>
              <w:t>ABb</w:t>
            </w:r>
            <w:bookmarkEnd w:id="1"/>
            <w:bookmarkEnd w:id="2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44A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9.7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07</w:t>
            </w:r>
            <w:r w:rsidRPr="00506D07">
              <w:rPr>
                <w:vertAlign w:val="superscript"/>
              </w:rPr>
              <w:t>ABb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403E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2.4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32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95687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1.2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35</w:t>
            </w:r>
            <w:r w:rsidRPr="00506D07">
              <w:rPr>
                <w:vertAlign w:val="superscript"/>
              </w:rPr>
              <w:t>ABb</w:t>
            </w:r>
          </w:p>
        </w:tc>
      </w:tr>
      <w:tr w:rsidR="001A1808" w:rsidRPr="00506D07" w14:paraId="056DDB53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CC2E1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D1492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Weih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AEEE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1.1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45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C8AF5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0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57</w:t>
            </w:r>
            <w:r w:rsidRPr="00506D07">
              <w:rPr>
                <w:vertAlign w:val="superscript"/>
              </w:rPr>
              <w:t>A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ADD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7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5.26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842CF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2.9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03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7B9C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1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5</w:t>
            </w:r>
            <w:r w:rsidRPr="00506D07">
              <w:rPr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7C3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4.7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08</w:t>
            </w:r>
            <w:r w:rsidRPr="00506D07">
              <w:rPr>
                <w:vertAlign w:val="superscript"/>
              </w:rPr>
              <w:t>Ab</w:t>
            </w:r>
          </w:p>
        </w:tc>
      </w:tr>
      <w:tr w:rsidR="001A1808" w:rsidRPr="00506D07" w14:paraId="1D48DD67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3A43D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B4F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Lanzho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3F47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1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96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59E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9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26</w:t>
            </w:r>
            <w:r w:rsidRPr="00506D07">
              <w:rPr>
                <w:vertAlign w:val="superscript"/>
              </w:rPr>
              <w:t>A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9442A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9.3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47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8CBE9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8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1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37C85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8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26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A9BE" w14:textId="77777777" w:rsidR="001A1808" w:rsidRPr="00506D07" w:rsidRDefault="001A1808" w:rsidP="000F062F">
            <w:pPr>
              <w:jc w:val="center"/>
            </w:pPr>
            <w:r w:rsidRPr="00506D07">
              <w:t>/</w:t>
            </w:r>
          </w:p>
        </w:tc>
      </w:tr>
      <w:tr w:rsidR="001A1808" w:rsidRPr="00506D07" w14:paraId="56317DC4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28A2B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4D9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Jinh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D7081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7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63</w:t>
            </w:r>
            <w:r w:rsidRPr="00506D07">
              <w:rPr>
                <w:vertAlign w:val="superscript"/>
              </w:rPr>
              <w:t>AB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1D0F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9.6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76</w:t>
            </w:r>
            <w:r w:rsidRPr="00506D07">
              <w:rPr>
                <w:vertAlign w:val="superscript"/>
              </w:rPr>
              <w:t>B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68B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1.9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39</w:t>
            </w:r>
            <w:r w:rsidRPr="00506D07">
              <w:rPr>
                <w:vertAlign w:val="superscript"/>
              </w:rPr>
              <w:t>AB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9A37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2.9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46</w:t>
            </w:r>
            <w:r w:rsidRPr="00506D07">
              <w:rPr>
                <w:vertAlign w:val="superscript"/>
              </w:rPr>
              <w:t>AB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1E002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5.1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9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B9721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1.5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7</w:t>
            </w:r>
            <w:r w:rsidRPr="00506D07">
              <w:rPr>
                <w:vertAlign w:val="superscript"/>
              </w:rPr>
              <w:t>ABb</w:t>
            </w:r>
          </w:p>
        </w:tc>
      </w:tr>
      <w:tr w:rsidR="001A1808" w:rsidRPr="00506D07" w14:paraId="019D9627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2AB8F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613F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Beij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B6EA0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9.4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</w:t>
            </w:r>
            <w:r w:rsidRPr="00506D07">
              <w:rPr>
                <w:vertAlign w:val="superscript"/>
              </w:rPr>
              <w:t>C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C790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1.9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2</w:t>
            </w:r>
            <w:r w:rsidRPr="00506D07">
              <w:rPr>
                <w:vertAlign w:val="superscript"/>
              </w:rPr>
              <w:t>AB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7DE8A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9.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81</w:t>
            </w:r>
            <w:r w:rsidRPr="00506D07">
              <w:rPr>
                <w:vertAlign w:val="superscript"/>
              </w:rPr>
              <w:t>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3E76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9.9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66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5DEA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8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69</w:t>
            </w:r>
            <w:r w:rsidRPr="00506D07">
              <w:rPr>
                <w:vertAlign w:val="superscript"/>
              </w:rPr>
              <w:t>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C7A52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3.1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55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Ab</w:t>
            </w:r>
          </w:p>
        </w:tc>
      </w:tr>
      <w:tr w:rsidR="001A1808" w:rsidRPr="00506D07" w14:paraId="08E218E0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5FB09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C49D5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Guangzho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533E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30.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21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7865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8.5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87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92B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8.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02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7FA2E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8.9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88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A648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30.5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36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8DD6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9.0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31</w:t>
            </w:r>
            <w:r w:rsidRPr="00506D07">
              <w:rPr>
                <w:vertAlign w:val="superscript"/>
              </w:rPr>
              <w:t>Aa</w:t>
            </w:r>
          </w:p>
        </w:tc>
      </w:tr>
      <w:tr w:rsidR="001A1808" w:rsidRPr="00506D07" w14:paraId="3B4966A1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11128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05D2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Zhengzho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81E68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8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68</w:t>
            </w:r>
            <w:r w:rsidRPr="00506D07">
              <w:rPr>
                <w:vertAlign w:val="superscript"/>
              </w:rPr>
              <w:t>B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362CF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5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72</w:t>
            </w:r>
            <w:r w:rsidRPr="00506D07">
              <w:rPr>
                <w:vertAlign w:val="superscript"/>
              </w:rPr>
              <w:t>Ad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26FA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3.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24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F678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3.5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24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4378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4.4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83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71F52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3.9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15</w:t>
            </w:r>
            <w:r w:rsidRPr="00506D07">
              <w:rPr>
                <w:vertAlign w:val="superscript"/>
              </w:rPr>
              <w:t>Ab</w:t>
            </w:r>
          </w:p>
        </w:tc>
      </w:tr>
      <w:tr w:rsidR="001A1808" w:rsidRPr="00506D07" w14:paraId="7730E0A8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3002A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9FE49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Harb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D04BE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8.2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1</w:t>
            </w:r>
            <w:r w:rsidRPr="00506D07">
              <w:rPr>
                <w:vertAlign w:val="superscript"/>
              </w:rPr>
              <w:t>Cc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BDF24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8.8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1</w:t>
            </w:r>
            <w:r w:rsidRPr="00506D07">
              <w:t>B</w:t>
            </w:r>
            <w:r w:rsidRPr="00506D07">
              <w:rPr>
                <w:vertAlign w:val="superscript"/>
              </w:rPr>
              <w:t>Cd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C3421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2.8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19</w:t>
            </w:r>
            <w:r w:rsidRPr="00506D07">
              <w:rPr>
                <w:vertAlign w:val="superscript"/>
              </w:rPr>
              <w:t>AB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8BDD7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2.2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69</w:t>
            </w:r>
            <w:r w:rsidRPr="00506D07">
              <w:rPr>
                <w:vertAlign w:val="superscript"/>
              </w:rPr>
              <w:t>BC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7B180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3.6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59</w:t>
            </w:r>
            <w:r w:rsidRPr="00506D07">
              <w:rPr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177E1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7.7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88</w:t>
            </w:r>
            <w:r w:rsidRPr="00506D07">
              <w:rPr>
                <w:vertAlign w:val="superscript"/>
              </w:rPr>
              <w:t>Cc</w:t>
            </w:r>
          </w:p>
        </w:tc>
      </w:tr>
      <w:tr w:rsidR="001A1808" w:rsidRPr="00506D07" w14:paraId="1645EC17" w14:textId="77777777" w:rsidTr="00763EDD">
        <w:trPr>
          <w:trHeight w:val="280"/>
          <w:jc w:val="center"/>
        </w:trPr>
        <w:tc>
          <w:tcPr>
            <w:tcW w:w="14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778C8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SS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14BE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Chengdu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909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3.0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28</w:t>
            </w:r>
            <w:r w:rsidRPr="00506D07">
              <w:rPr>
                <w:vertAlign w:val="superscript"/>
              </w:rPr>
              <w:t>A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2A3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5.0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77</w:t>
            </w:r>
            <w:r w:rsidRPr="00506D07">
              <w:rPr>
                <w:vertAlign w:val="superscript"/>
              </w:rPr>
              <w:t>B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4B559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3.8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67</w:t>
            </w:r>
            <w:r w:rsidRPr="00506D07">
              <w:rPr>
                <w:vertAlign w:val="superscript"/>
              </w:rPr>
              <w:t>AB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1AD6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3.8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67</w:t>
            </w:r>
            <w:r w:rsidRPr="00506D07">
              <w:rPr>
                <w:vertAlign w:val="superscript"/>
              </w:rPr>
              <w:t>AB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82ED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5.3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04</w:t>
            </w:r>
            <w:r w:rsidRPr="00506D07">
              <w:rPr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93F81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4.3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37</w:t>
            </w:r>
            <w:r w:rsidRPr="00506D07">
              <w:rPr>
                <w:vertAlign w:val="superscript"/>
              </w:rPr>
              <w:t>ABd</w:t>
            </w:r>
          </w:p>
        </w:tc>
      </w:tr>
      <w:tr w:rsidR="001A1808" w:rsidRPr="00506D07" w14:paraId="7590E2E8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EF8FD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B218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Weih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6EE55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3.7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66</w:t>
            </w:r>
            <w:r w:rsidRPr="00506D07">
              <w:rPr>
                <w:vertAlign w:val="superscript"/>
              </w:rPr>
              <w:t>A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DB6A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4.2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14</w:t>
            </w:r>
            <w:r w:rsidRPr="00506D07">
              <w:rPr>
                <w:vertAlign w:val="superscript"/>
              </w:rPr>
              <w:t>A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559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5.1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09</w:t>
            </w:r>
            <w:r w:rsidRPr="00506D07">
              <w:rPr>
                <w:vertAlign w:val="superscript"/>
              </w:rPr>
              <w:t>A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0354A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4.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25</w:t>
            </w:r>
            <w:r w:rsidRPr="00506D07">
              <w:rPr>
                <w:vertAlign w:val="superscript"/>
              </w:rPr>
              <w:t>A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915C6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4.4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14</w:t>
            </w:r>
            <w:r w:rsidRPr="00506D07">
              <w:rPr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5281E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6.9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66</w:t>
            </w:r>
            <w:r w:rsidRPr="00506D07">
              <w:rPr>
                <w:vertAlign w:val="superscript"/>
              </w:rPr>
              <w:t>Ac</w:t>
            </w:r>
          </w:p>
        </w:tc>
      </w:tr>
      <w:tr w:rsidR="001A1808" w:rsidRPr="00506D07" w14:paraId="51EDA57C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DE095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892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Lanzho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43D0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9.8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37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6A3B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1.3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17</w:t>
            </w:r>
            <w:r w:rsidRPr="00506D07">
              <w:rPr>
                <w:vertAlign w:val="superscript"/>
              </w:rPr>
              <w:t>Ab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7436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8.7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31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AFA56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0.3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17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269FE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1.3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45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90A51" w14:textId="77777777" w:rsidR="001A1808" w:rsidRPr="00506D07" w:rsidRDefault="001A1808" w:rsidP="000F062F">
            <w:pPr>
              <w:jc w:val="center"/>
            </w:pPr>
            <w:r w:rsidRPr="00506D07">
              <w:t>/</w:t>
            </w:r>
          </w:p>
        </w:tc>
      </w:tr>
      <w:tr w:rsidR="001A1808" w:rsidRPr="00506D07" w14:paraId="02601EC3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25ACB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1E1EF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Jinh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54C89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9.0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8</w:t>
            </w:r>
            <w:r w:rsidRPr="00506D07">
              <w:rPr>
                <w:vertAlign w:val="superscript"/>
              </w:rPr>
              <w:t>AB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6253F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6.8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1</w:t>
            </w:r>
            <w:r w:rsidRPr="00506D07">
              <w:rPr>
                <w:vertAlign w:val="superscript"/>
              </w:rPr>
              <w:t>B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FC278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3.3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6.45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4549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7.6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16</w:t>
            </w:r>
            <w:r w:rsidRPr="00506D07">
              <w:rPr>
                <w:vertAlign w:val="superscript"/>
              </w:rPr>
              <w:t>B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7E1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0.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74</w:t>
            </w:r>
            <w:r w:rsidRPr="00506D07">
              <w:rPr>
                <w:vertAlign w:val="superscript"/>
              </w:rPr>
              <w:t>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687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7.4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31</w:t>
            </w:r>
            <w:r w:rsidRPr="00506D07">
              <w:rPr>
                <w:vertAlign w:val="superscript"/>
              </w:rPr>
              <w:t>Bc</w:t>
            </w:r>
          </w:p>
        </w:tc>
      </w:tr>
      <w:tr w:rsidR="001A1808" w:rsidRPr="00506D07" w14:paraId="081C27DB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8DDC8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10B50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Beij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BDBBF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4.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</w:t>
            </w:r>
            <w:r w:rsidRPr="00506D07">
              <w:rPr>
                <w:vertAlign w:val="superscript"/>
              </w:rPr>
              <w:t>C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A0682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5.0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51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84DB7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5.2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78</w:t>
            </w:r>
            <w:r w:rsidRPr="00506D07">
              <w:rPr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A50EE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5.3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85</w:t>
            </w:r>
            <w:r w:rsidRPr="00506D07">
              <w:rPr>
                <w:vertAlign w:val="superscript"/>
              </w:rPr>
              <w:t>Ac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F801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5.3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51</w:t>
            </w:r>
            <w:r w:rsidRPr="00506D07">
              <w:rPr>
                <w:vertAlign w:val="superscript"/>
              </w:rPr>
              <w:t>A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10290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8.8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62</w:t>
            </w:r>
            <w:r w:rsidRPr="00506D07">
              <w:rPr>
                <w:vertAlign w:val="superscript"/>
              </w:rPr>
              <w:t>Bbc</w:t>
            </w:r>
          </w:p>
        </w:tc>
      </w:tr>
      <w:tr w:rsidR="001A1808" w:rsidRPr="00506D07" w14:paraId="5232E5D1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1B25C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436EE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Guangzho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3B8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5.9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5.54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56A10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2.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7.24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B97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2.0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48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2A36F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5.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8.46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CDE9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7.5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55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C55C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3.5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5.66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Aa</w:t>
            </w:r>
          </w:p>
        </w:tc>
      </w:tr>
      <w:tr w:rsidR="001A1808" w:rsidRPr="00506D07" w14:paraId="13B9E2B6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763D0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CD0B9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Zhengzho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F87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4.3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48</w:t>
            </w:r>
            <w:r w:rsidRPr="00506D07">
              <w:rPr>
                <w:vertAlign w:val="superscript"/>
              </w:rPr>
              <w:t>BCc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9E7E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4.0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01</w:t>
            </w:r>
            <w:r w:rsidRPr="00506D07">
              <w:rPr>
                <w:vertAlign w:val="superscript"/>
              </w:rPr>
              <w:t>C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91267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7.1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6</w:t>
            </w:r>
            <w:r w:rsidRPr="00506D07">
              <w:rPr>
                <w:vertAlign w:val="superscript"/>
              </w:rPr>
              <w:t>AB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CFF5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6.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03</w:t>
            </w:r>
            <w:r w:rsidRPr="00506D07">
              <w:rPr>
                <w:vertAlign w:val="superscript"/>
              </w:rPr>
              <w:t>ABC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DE258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7.2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84</w:t>
            </w:r>
            <w:r w:rsidRPr="00506D07">
              <w:rPr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0F2A8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5.9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29</w:t>
            </w:r>
            <w:r w:rsidRPr="00506D07">
              <w:rPr>
                <w:vertAlign w:val="superscript"/>
              </w:rPr>
              <w:t>ABc</w:t>
            </w:r>
          </w:p>
        </w:tc>
      </w:tr>
      <w:tr w:rsidR="001A1808" w:rsidRPr="00506D07" w14:paraId="657C63B5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B2520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C21A1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Harb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2F1A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4.1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65</w:t>
            </w:r>
            <w:r w:rsidRPr="00506D07">
              <w:rPr>
                <w:vertAlign w:val="superscript"/>
              </w:rPr>
              <w:t>BCcd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CAD05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4.4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59</w:t>
            </w:r>
            <w:r w:rsidRPr="00506D07">
              <w:t>B</w:t>
            </w:r>
            <w:r w:rsidRPr="00506D07">
              <w:rPr>
                <w:vertAlign w:val="superscript"/>
              </w:rPr>
              <w:t>Cab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65224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5.5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68</w:t>
            </w:r>
            <w:r w:rsidRPr="00506D07">
              <w:rPr>
                <w:vertAlign w:val="superscript"/>
              </w:rPr>
              <w:t>AB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9E0D5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8.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6.88</w:t>
            </w:r>
            <w:r w:rsidRPr="00506D07">
              <w:rPr>
                <w:vertAlign w:val="superscript"/>
              </w:rPr>
              <w:t>BC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3163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6.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86</w:t>
            </w:r>
            <w:r w:rsidRPr="00506D07">
              <w:rPr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8C0E1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3.2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73</w:t>
            </w:r>
            <w:r w:rsidRPr="00506D07">
              <w:rPr>
                <w:vertAlign w:val="superscript"/>
              </w:rPr>
              <w:t>Cc</w:t>
            </w:r>
          </w:p>
        </w:tc>
      </w:tr>
      <w:tr w:rsidR="00763EDD" w:rsidRPr="00506D07" w14:paraId="2EC23AF1" w14:textId="77777777" w:rsidTr="00763EDD">
        <w:trPr>
          <w:trHeight w:val="280"/>
          <w:jc w:val="center"/>
        </w:trPr>
        <w:tc>
          <w:tcPr>
            <w:tcW w:w="147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00A0D37" w14:textId="19395DAA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U</w:t>
            </w:r>
            <w:r w:rsidR="00874080">
              <w:t>2</w:t>
            </w:r>
            <w:r w:rsidRPr="00506D07">
              <w:rPr>
                <w:rFonts w:hint="eastAsia"/>
              </w:rPr>
              <w:t>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9D77D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Chengdu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CAE74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9.7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66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D5C07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8.2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3</w:t>
            </w:r>
            <w:r w:rsidRPr="00506D07">
              <w:t>9</w:t>
            </w:r>
            <w:r w:rsidRPr="00506D07">
              <w:rPr>
                <w:vertAlign w:val="superscript"/>
              </w:rPr>
              <w:t>AB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041C0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9.5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64</w:t>
            </w:r>
            <w:r w:rsidRPr="00506D07">
              <w:t>A</w:t>
            </w:r>
            <w:r w:rsidRPr="00506D07">
              <w:rPr>
                <w:vertAlign w:val="superscript"/>
              </w:rPr>
              <w:t>B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727FD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8.3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44</w:t>
            </w:r>
            <w:r w:rsidRPr="00506D07">
              <w:rPr>
                <w:vertAlign w:val="superscript"/>
              </w:rPr>
              <w:t>AB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5C217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7.4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95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DA80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9.3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14</w:t>
            </w:r>
            <w:r w:rsidRPr="00506D07">
              <w:rPr>
                <w:vertAlign w:val="superscript"/>
              </w:rPr>
              <w:t>ABa</w:t>
            </w:r>
          </w:p>
        </w:tc>
      </w:tr>
      <w:tr w:rsidR="00763EDD" w:rsidRPr="00506D07" w14:paraId="11889D1E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5BEC3E" w14:textId="77777777" w:rsidR="00763EDD" w:rsidRPr="00506D07" w:rsidRDefault="00763EDD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2E54F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Weih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3D8FF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7.9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66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88B8C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6.4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67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E5CB1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7.5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6</w:t>
            </w:r>
            <w:r w:rsidRPr="00506D07">
              <w:t xml:space="preserve"> 5</w:t>
            </w:r>
            <w:r w:rsidRPr="00506D07">
              <w:rPr>
                <w:vertAlign w:val="superscript"/>
              </w:rPr>
              <w:t>Aa</w:t>
            </w:r>
            <w:r w:rsidRPr="00506D07">
              <w:rPr>
                <w:rFonts w:hint="eastAsi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BC2F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6.8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46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E0E4D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6.1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56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74E6E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7.4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42</w:t>
            </w:r>
            <w:r w:rsidRPr="00506D07">
              <w:rPr>
                <w:vertAlign w:val="superscript"/>
              </w:rPr>
              <w:t>Aa</w:t>
            </w:r>
          </w:p>
        </w:tc>
      </w:tr>
      <w:tr w:rsidR="00763EDD" w:rsidRPr="00506D07" w14:paraId="56BB02FF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00427E" w14:textId="77777777" w:rsidR="00763EDD" w:rsidRPr="00506D07" w:rsidRDefault="00763EDD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B743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Lanzho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A56DD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6.0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93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327BC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5.5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93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85420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6.9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85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04124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6.8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76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FE309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5.6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7</w:t>
            </w:r>
            <w:r w:rsidRPr="00506D07">
              <w:t>3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5ABC3" w14:textId="77777777" w:rsidR="00763EDD" w:rsidRPr="00506D07" w:rsidRDefault="00763EDD" w:rsidP="000F062F">
            <w:pPr>
              <w:jc w:val="center"/>
            </w:pPr>
            <w:r w:rsidRPr="00506D07">
              <w:t>/</w:t>
            </w:r>
          </w:p>
        </w:tc>
      </w:tr>
      <w:tr w:rsidR="00763EDD" w:rsidRPr="00506D07" w14:paraId="0F649AA9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6EE274" w14:textId="77777777" w:rsidR="00763EDD" w:rsidRPr="00506D07" w:rsidRDefault="00763EDD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2529C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Jinh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F5AC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6.9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72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8C0DD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7.0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91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BE860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5.4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76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A216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8.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53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CFF75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5.8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9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100B2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7.5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43</w:t>
            </w:r>
            <w:r w:rsidRPr="00506D07">
              <w:rPr>
                <w:vertAlign w:val="superscript"/>
              </w:rPr>
              <w:t>Aa</w:t>
            </w:r>
          </w:p>
        </w:tc>
      </w:tr>
      <w:tr w:rsidR="00763EDD" w:rsidRPr="00506D07" w14:paraId="7151758C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8E11C0" w14:textId="77777777" w:rsidR="00763EDD" w:rsidRPr="00506D07" w:rsidRDefault="00763EDD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A9BF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Beij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BEAAB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9.2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65346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8.4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14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8444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50.2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61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FE464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50.2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21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9B94D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9.4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17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6AB2B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9.4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06</w:t>
            </w:r>
            <w:r w:rsidRPr="00506D07">
              <w:rPr>
                <w:vertAlign w:val="superscript"/>
              </w:rPr>
              <w:t>Aa</w:t>
            </w:r>
          </w:p>
        </w:tc>
      </w:tr>
      <w:tr w:rsidR="00763EDD" w:rsidRPr="00506D07" w14:paraId="5CDEB03D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76F66" w14:textId="77777777" w:rsidR="00763EDD" w:rsidRPr="00506D07" w:rsidRDefault="00763EDD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9797D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Guangzho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69DA8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2.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46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B096D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4.3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99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57ACE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4.9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83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5135D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35.4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1.98</w:t>
            </w:r>
            <w:r w:rsidRPr="00506D07">
              <w:rPr>
                <w:vertAlign w:val="superscript"/>
              </w:rPr>
              <w:t>B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4D184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1.3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02</w:t>
            </w:r>
            <w:r w:rsidRPr="00506D07">
              <w:rPr>
                <w:vertAlign w:val="superscript"/>
              </w:rPr>
              <w:t>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6A32C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3.6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9</w:t>
            </w:r>
            <w:r w:rsidRPr="00506D07">
              <w:rPr>
                <w:vertAlign w:val="superscript"/>
              </w:rPr>
              <w:t>Ac</w:t>
            </w:r>
          </w:p>
        </w:tc>
      </w:tr>
      <w:tr w:rsidR="00763EDD" w:rsidRPr="00506D07" w14:paraId="00A6CD83" w14:textId="77777777" w:rsidTr="00763EDD">
        <w:trPr>
          <w:trHeight w:val="280"/>
          <w:jc w:val="center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C0B85" w14:textId="77777777" w:rsidR="00763EDD" w:rsidRPr="00506D07" w:rsidRDefault="00763EDD" w:rsidP="000F062F">
            <w:pPr>
              <w:jc w:val="center"/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2D4B7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Zhengzhou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763CB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7.3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12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C517D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7.7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26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F143C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5.2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07</w:t>
            </w:r>
            <w:r w:rsidRPr="00506D07">
              <w:rPr>
                <w:vertAlign w:val="superscript"/>
              </w:rPr>
              <w:t>Ba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803E3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5.1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82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9D6E2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4.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2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57783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5.3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19</w:t>
            </w:r>
            <w:r w:rsidRPr="00506D07">
              <w:rPr>
                <w:vertAlign w:val="superscript"/>
              </w:rPr>
              <w:t>Bb</w:t>
            </w:r>
          </w:p>
        </w:tc>
      </w:tr>
      <w:tr w:rsidR="00763EDD" w:rsidRPr="00506D07" w14:paraId="7040D111" w14:textId="77777777" w:rsidTr="00763EDD">
        <w:trPr>
          <w:trHeight w:val="280"/>
          <w:jc w:val="center"/>
        </w:trPr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26C3CE" w14:textId="77777777" w:rsidR="00763EDD" w:rsidRPr="00506D07" w:rsidRDefault="00763EDD" w:rsidP="000F062F">
            <w:pPr>
              <w:jc w:val="center"/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26591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Harb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F45B5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9.5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53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1DA45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9.6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72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F2E4F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51.0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57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4ABE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47.8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86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01DC9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50.0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17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37BC9" w14:textId="77777777" w:rsidR="00763EDD" w:rsidRPr="00506D07" w:rsidRDefault="00763EDD" w:rsidP="000F062F">
            <w:pPr>
              <w:jc w:val="center"/>
            </w:pPr>
            <w:r w:rsidRPr="00506D07">
              <w:rPr>
                <w:rFonts w:hint="eastAsia"/>
              </w:rPr>
              <w:t>50.9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44</w:t>
            </w:r>
            <w:r w:rsidRPr="00506D07">
              <w:rPr>
                <w:vertAlign w:val="superscript"/>
              </w:rPr>
              <w:t>Aa</w:t>
            </w:r>
          </w:p>
        </w:tc>
      </w:tr>
      <w:tr w:rsidR="001A1808" w:rsidRPr="00506D07" w14:paraId="3B2B9E64" w14:textId="77777777" w:rsidTr="00763EDD">
        <w:trPr>
          <w:trHeight w:val="280"/>
          <w:jc w:val="center"/>
        </w:trPr>
        <w:tc>
          <w:tcPr>
            <w:tcW w:w="147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6D8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UUU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246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Chengd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5FC2F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9.1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23</w:t>
            </w:r>
            <w:r w:rsidRPr="00506D07">
              <w:rPr>
                <w:vertAlign w:val="superscript"/>
              </w:rPr>
              <w:t>A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57D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3.3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61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0DFA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6.4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61</w:t>
            </w:r>
            <w:r w:rsidRPr="00506D07">
              <w:rPr>
                <w:vertAlign w:val="superscript"/>
              </w:rPr>
              <w:t>A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0A1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8.0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29</w:t>
            </w:r>
            <w:r w:rsidRPr="00506D07">
              <w:rPr>
                <w:vertAlign w:val="superscript"/>
              </w:rPr>
              <w:t>AB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B4C2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4.7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47</w:t>
            </w:r>
            <w:r w:rsidRPr="00506D07">
              <w:rPr>
                <w:vertAlign w:val="superscript"/>
              </w:rPr>
              <w:t>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2F1F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5.0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9</w:t>
            </w:r>
            <w:r w:rsidRPr="00506D07">
              <w:rPr>
                <w:vertAlign w:val="superscript"/>
              </w:rPr>
              <w:t>ABb</w:t>
            </w:r>
          </w:p>
        </w:tc>
      </w:tr>
      <w:tr w:rsidR="001A1808" w:rsidRPr="00506D07" w14:paraId="1880B962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82BFC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C2B3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Weih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33141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7.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02</w:t>
            </w:r>
            <w:r w:rsidRPr="00506D07">
              <w:rPr>
                <w:vertAlign w:val="superscript"/>
              </w:rPr>
              <w:t>AB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54A4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9.2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38</w:t>
            </w:r>
            <w:r w:rsidRPr="00506D07">
              <w:rPr>
                <w:vertAlign w:val="superscript"/>
              </w:rPr>
              <w:t>Ba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D0319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6.6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6.07</w:t>
            </w:r>
            <w:r w:rsidRPr="00506D07">
              <w:rPr>
                <w:vertAlign w:val="superscript"/>
              </w:rPr>
              <w:t>A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CC919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5.3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.81</w:t>
            </w:r>
            <w:r w:rsidRPr="00506D07">
              <w:rPr>
                <w:vertAlign w:val="superscript"/>
              </w:rPr>
              <w:t>AB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9706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9.2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5.09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C44E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7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25</w:t>
            </w:r>
            <w:r w:rsidRPr="00506D07">
              <w:rPr>
                <w:vertAlign w:val="superscript"/>
              </w:rPr>
              <w:t>Bc</w:t>
            </w:r>
          </w:p>
        </w:tc>
      </w:tr>
      <w:tr w:rsidR="001A1808" w:rsidRPr="00506D07" w14:paraId="7842A197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49E4C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99E34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Lanzho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70D80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3.92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4</w:t>
            </w:r>
            <w:r w:rsidRPr="00506D07">
              <w:rPr>
                <w:vertAlign w:val="superscript"/>
              </w:rPr>
              <w:t>A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DD4D2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2.1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22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A56B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4.9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45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00A1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1.9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68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AD8EA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2.1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5.22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033DD" w14:textId="77777777" w:rsidR="001A1808" w:rsidRPr="00506D07" w:rsidRDefault="001A1808" w:rsidP="000F062F">
            <w:pPr>
              <w:jc w:val="center"/>
            </w:pPr>
            <w:r w:rsidRPr="00506D07">
              <w:t>/</w:t>
            </w:r>
          </w:p>
        </w:tc>
      </w:tr>
      <w:tr w:rsidR="001A1808" w:rsidRPr="00506D07" w14:paraId="339DEA86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E04E2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E22A5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Jinh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41E42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3.2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72</w:t>
            </w:r>
            <w:r w:rsidRPr="00506D07">
              <w:rPr>
                <w:szCs w:val="21"/>
                <w:vertAlign w:val="superscript"/>
                <w:lang w:bidi="ar"/>
              </w:rPr>
              <w:t>A</w:t>
            </w:r>
            <w:r w:rsidRPr="00506D07">
              <w:rPr>
                <w:sz w:val="22"/>
                <w:vertAlign w:val="superscript"/>
                <w:lang w:bidi="ar"/>
              </w:rPr>
              <w:t>B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9AFC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6.4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36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45E8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9.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73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A77A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1.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27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A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D721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8.1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2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2BE5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3.5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48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Ac</w:t>
            </w:r>
          </w:p>
        </w:tc>
      </w:tr>
      <w:tr w:rsidR="001A1808" w:rsidRPr="00506D07" w14:paraId="228F74A0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AF05E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43040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Beij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BC284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6.4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0</w:t>
            </w:r>
            <w:r w:rsidRPr="00506D07">
              <w:rPr>
                <w:sz w:val="22"/>
                <w:vertAlign w:val="superscript"/>
                <w:lang w:bidi="ar"/>
              </w:rPr>
              <w:t>A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35C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4.5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25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7F8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4.6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59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7C652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4.4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65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014E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4.3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08</w:t>
            </w:r>
            <w:r w:rsidRPr="00506D07">
              <w:t xml:space="preserve"> </w:t>
            </w:r>
            <w:r w:rsidRPr="00506D07">
              <w:rPr>
                <w:vertAlign w:val="superscript"/>
              </w:rPr>
              <w:t>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F9978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8.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5.02</w:t>
            </w:r>
            <w:r w:rsidRPr="00506D07">
              <w:rPr>
                <w:vertAlign w:val="superscript"/>
              </w:rPr>
              <w:t>Bc</w:t>
            </w:r>
          </w:p>
        </w:tc>
      </w:tr>
      <w:tr w:rsidR="001A1808" w:rsidRPr="00506D07" w14:paraId="53B07C5F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9E468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5229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Guangzho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8A36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1.2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13</w:t>
            </w:r>
            <w:r w:rsidRPr="00506D07">
              <w:rPr>
                <w:sz w:val="22"/>
                <w:vertAlign w:val="superscript"/>
                <w:lang w:bidi="ar"/>
              </w:rPr>
              <w:t>A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2265F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4.21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6.32</w:t>
            </w:r>
            <w:r w:rsidRPr="00506D07">
              <w:rPr>
                <w:sz w:val="22"/>
                <w:vertAlign w:val="superscript"/>
                <w:lang w:bidi="ar"/>
              </w:rPr>
              <w:t>A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70DF0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4.8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75</w:t>
            </w:r>
            <w:r w:rsidRPr="00506D07">
              <w:rPr>
                <w:sz w:val="22"/>
                <w:vertAlign w:val="superscript"/>
                <w:lang w:bidi="ar"/>
              </w:rPr>
              <w:t xml:space="preserve"> 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E7ABE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0.1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7.12</w:t>
            </w:r>
            <w:r w:rsidRPr="00506D07">
              <w:rPr>
                <w:sz w:val="22"/>
                <w:vertAlign w:val="superscript"/>
                <w:lang w:bidi="ar"/>
              </w:rPr>
              <w:t xml:space="preserve"> A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79A9A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0.5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48</w:t>
            </w:r>
            <w:r w:rsidRPr="00506D07">
              <w:rPr>
                <w:sz w:val="22"/>
                <w:vertAlign w:val="superscript"/>
                <w:lang w:bidi="ar"/>
              </w:rPr>
              <w:t xml:space="preserve"> 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2B5A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3.73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6.67</w:t>
            </w:r>
            <w:r w:rsidRPr="00506D07">
              <w:rPr>
                <w:sz w:val="22"/>
                <w:vertAlign w:val="superscript"/>
                <w:lang w:bidi="ar"/>
              </w:rPr>
              <w:t>Ad</w:t>
            </w:r>
          </w:p>
        </w:tc>
      </w:tr>
      <w:tr w:rsidR="001A1808" w:rsidRPr="00506D07" w14:paraId="245F278D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03023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3909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Zhengzho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E136C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7.4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76</w:t>
            </w:r>
            <w:r w:rsidRPr="00506D07">
              <w:rPr>
                <w:szCs w:val="21"/>
                <w:vertAlign w:val="superscript"/>
                <w:lang w:bidi="ar"/>
              </w:rPr>
              <w:t>A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DCAB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7.64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14</w:t>
            </w:r>
            <w:r w:rsidRPr="00506D07">
              <w:rPr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6A73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3.9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25</w:t>
            </w:r>
            <w:r w:rsidRPr="00506D07">
              <w:rPr>
                <w:szCs w:val="21"/>
                <w:vertAlign w:val="superscript"/>
                <w:lang w:bidi="ar"/>
              </w:rPr>
              <w:t xml:space="preserve"> 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7C44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4.9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5.18</w:t>
            </w:r>
            <w:r w:rsidRPr="00506D07">
              <w:rPr>
                <w:szCs w:val="21"/>
                <w:vertAlign w:val="superscript"/>
                <w:lang w:bidi="ar"/>
              </w:rPr>
              <w:t xml:space="preserve"> A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2947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3.5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5.65</w:t>
            </w:r>
            <w:r w:rsidRPr="00506D07">
              <w:rPr>
                <w:szCs w:val="21"/>
                <w:vertAlign w:val="superscript"/>
                <w:lang w:bidi="ar"/>
              </w:rPr>
              <w:t xml:space="preserve"> 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43EA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4.7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</w:t>
            </w:r>
            <w:r w:rsidRPr="00506D07">
              <w:rPr>
                <w:szCs w:val="21"/>
                <w:vertAlign w:val="superscript"/>
                <w:lang w:bidi="ar"/>
              </w:rPr>
              <w:t xml:space="preserve"> Ab</w:t>
            </w:r>
          </w:p>
        </w:tc>
      </w:tr>
      <w:tr w:rsidR="001A1808" w:rsidRPr="00506D07" w14:paraId="53997912" w14:textId="77777777" w:rsidTr="00763EDD">
        <w:trPr>
          <w:trHeight w:val="280"/>
          <w:jc w:val="center"/>
        </w:trPr>
        <w:tc>
          <w:tcPr>
            <w:tcW w:w="147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7D00E5" w14:textId="77777777" w:rsidR="001A1808" w:rsidRPr="00506D07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9845A1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Harbi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B415D1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8.06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4.9</w:t>
            </w:r>
            <w:r w:rsidRPr="00506D07">
              <w:rPr>
                <w:sz w:val="22"/>
                <w:vertAlign w:val="superscript"/>
                <w:lang w:bidi="ar"/>
              </w:rPr>
              <w:t>Aa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B5D516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7.0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68</w:t>
            </w:r>
            <w:r w:rsidRPr="00506D07">
              <w:rPr>
                <w:sz w:val="22"/>
                <w:vertAlign w:val="superscript"/>
                <w:lang w:bidi="ar"/>
              </w:rPr>
              <w:t>Ab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BC5E84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0.58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1.26</w:t>
            </w:r>
            <w:r w:rsidRPr="00506D07">
              <w:rPr>
                <w:sz w:val="22"/>
                <w:vertAlign w:val="superscript"/>
                <w:lang w:bidi="ar"/>
              </w:rPr>
              <w:t>BC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82F0A2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1.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6.7</w:t>
            </w:r>
            <w:r w:rsidRPr="00506D07">
              <w:rPr>
                <w:sz w:val="22"/>
                <w:vertAlign w:val="superscript"/>
                <w:lang w:bidi="ar"/>
              </w:rPr>
              <w:t>ABb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5621F0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19.67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2.07</w:t>
            </w:r>
            <w:r w:rsidRPr="00506D07">
              <w:rPr>
                <w:vertAlign w:val="superscript"/>
              </w:rPr>
              <w:t>C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60B8AD" w14:textId="77777777" w:rsidR="001A1808" w:rsidRPr="00506D07" w:rsidRDefault="001A1808" w:rsidP="000F062F">
            <w:pPr>
              <w:jc w:val="center"/>
            </w:pPr>
            <w:r w:rsidRPr="00506D07">
              <w:rPr>
                <w:rFonts w:hint="eastAsia"/>
              </w:rPr>
              <w:t>28.05</w:t>
            </w:r>
            <w:r w:rsidRPr="00506D07">
              <w:rPr>
                <w:rFonts w:hint="eastAsia"/>
              </w:rPr>
              <w:t>±</w:t>
            </w:r>
            <w:r w:rsidRPr="00506D07">
              <w:rPr>
                <w:rFonts w:hint="eastAsia"/>
              </w:rPr>
              <w:t>3.05</w:t>
            </w:r>
            <w:r w:rsidRPr="00506D07">
              <w:rPr>
                <w:vertAlign w:val="superscript"/>
              </w:rPr>
              <w:t>Aa</w:t>
            </w:r>
          </w:p>
        </w:tc>
      </w:tr>
    </w:tbl>
    <w:p w14:paraId="41C69889" w14:textId="77777777" w:rsidR="001A1808" w:rsidRPr="00D81CD1" w:rsidRDefault="001A1808" w:rsidP="001A1808">
      <w:pPr>
        <w:rPr>
          <w:sz w:val="18"/>
          <w:szCs w:val="24"/>
        </w:rPr>
      </w:pPr>
      <w:r w:rsidRPr="00D81CD1">
        <w:rPr>
          <w:sz w:val="18"/>
          <w:szCs w:val="24"/>
          <w:vertAlign w:val="superscript"/>
        </w:rPr>
        <w:t>1</w:t>
      </w:r>
      <w:r w:rsidRPr="00D81CD1">
        <w:rPr>
          <w:sz w:val="18"/>
          <w:szCs w:val="24"/>
        </w:rPr>
        <w:t>The lowercase letters indicate significant difference between different lactation regions; the capital letters indicate significant difference between different lactation time.</w:t>
      </w:r>
    </w:p>
    <w:p w14:paraId="79092C80" w14:textId="2209882C" w:rsidR="008B609D" w:rsidRDefault="001A1808" w:rsidP="001A1808">
      <w:pPr>
        <w:rPr>
          <w:sz w:val="18"/>
          <w:szCs w:val="24"/>
        </w:rPr>
      </w:pPr>
      <w:r w:rsidRPr="00D81CD1">
        <w:rPr>
          <w:sz w:val="18"/>
          <w:szCs w:val="24"/>
          <w:vertAlign w:val="superscript"/>
        </w:rPr>
        <w:t>2</w:t>
      </w:r>
      <w:r w:rsidRPr="00D81CD1">
        <w:rPr>
          <w:sz w:val="18"/>
          <w:szCs w:val="24"/>
        </w:rPr>
        <w:t>S, saturated fatty acid; U, unsaturated fatty acid.</w:t>
      </w:r>
    </w:p>
    <w:p w14:paraId="0CD55D20" w14:textId="649DD353" w:rsidR="001A1808" w:rsidRPr="00D81CD1" w:rsidRDefault="001A1808" w:rsidP="001A1808">
      <w:pPr>
        <w:rPr>
          <w:sz w:val="18"/>
          <w:szCs w:val="24"/>
        </w:rPr>
      </w:pPr>
      <w:r w:rsidRPr="00D81CD1">
        <w:rPr>
          <w:rFonts w:hint="eastAsia"/>
          <w:b/>
          <w:bCs/>
          <w:sz w:val="18"/>
          <w:szCs w:val="24"/>
        </w:rPr>
        <w:t>Table</w:t>
      </w:r>
      <w:r w:rsidRPr="00D81CD1">
        <w:rPr>
          <w:b/>
          <w:bCs/>
          <w:sz w:val="18"/>
          <w:szCs w:val="24"/>
        </w:rPr>
        <w:t xml:space="preserve"> </w:t>
      </w:r>
      <w:r w:rsidR="00763EDD">
        <w:rPr>
          <w:b/>
          <w:bCs/>
          <w:sz w:val="18"/>
          <w:szCs w:val="24"/>
        </w:rPr>
        <w:t>S</w:t>
      </w:r>
      <w:r w:rsidRPr="00D81CD1">
        <w:rPr>
          <w:b/>
          <w:bCs/>
          <w:sz w:val="18"/>
          <w:szCs w:val="24"/>
        </w:rPr>
        <w:t xml:space="preserve">3 </w:t>
      </w:r>
      <w:bookmarkStart w:id="3" w:name="_Hlk67299374"/>
      <w:r w:rsidRPr="00D81CD1">
        <w:rPr>
          <w:sz w:val="18"/>
          <w:szCs w:val="24"/>
        </w:rPr>
        <w:t xml:space="preserve">Characteristics </w:t>
      </w:r>
      <w:r w:rsidRPr="00D81CD1">
        <w:rPr>
          <w:rStyle w:val="apple-converted-space"/>
          <w:rFonts w:cs="Arial"/>
          <w:color w:val="000000" w:themeColor="text1"/>
          <w:sz w:val="18"/>
          <w:szCs w:val="21"/>
          <w:shd w:val="clear" w:color="auto" w:fill="F7F8FA"/>
        </w:rPr>
        <w:t xml:space="preserve">sorted by chain length </w:t>
      </w:r>
      <w:r w:rsidRPr="00D81CD1">
        <w:rPr>
          <w:sz w:val="18"/>
          <w:szCs w:val="24"/>
        </w:rPr>
        <w:t>of TAGs in mature human milk (%)</w:t>
      </w:r>
      <w:bookmarkEnd w:id="3"/>
      <w:r w:rsidRPr="00D81CD1">
        <w:rPr>
          <w:sz w:val="18"/>
          <w:szCs w:val="24"/>
          <w:vertAlign w:val="superscript"/>
        </w:rPr>
        <w:t>1</w:t>
      </w:r>
    </w:p>
    <w:tbl>
      <w:tblPr>
        <w:tblStyle w:val="a7"/>
        <w:tblW w:w="11951" w:type="dxa"/>
        <w:jc w:val="center"/>
        <w:tblLook w:val="04A0" w:firstRow="1" w:lastRow="0" w:firstColumn="1" w:lastColumn="0" w:noHBand="0" w:noVBand="1"/>
      </w:tblPr>
      <w:tblGrid>
        <w:gridCol w:w="1438"/>
        <w:gridCol w:w="1264"/>
        <w:gridCol w:w="1546"/>
        <w:gridCol w:w="1641"/>
        <w:gridCol w:w="1526"/>
        <w:gridCol w:w="1559"/>
        <w:gridCol w:w="1417"/>
        <w:gridCol w:w="1560"/>
      </w:tblGrid>
      <w:tr w:rsidR="001A1808" w:rsidRPr="006D351F" w14:paraId="564B7A8F" w14:textId="77777777" w:rsidTr="000F062F">
        <w:trPr>
          <w:trHeight w:val="280"/>
          <w:jc w:val="center"/>
        </w:trPr>
        <w:tc>
          <w:tcPr>
            <w:tcW w:w="143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3EA8" w14:textId="77777777" w:rsidR="001A1808" w:rsidRPr="00D81CD1" w:rsidRDefault="001A1808" w:rsidP="000F062F">
            <w:pPr>
              <w:jc w:val="center"/>
            </w:pPr>
            <w:r w:rsidRPr="00D81CD1">
              <w:t>C</w:t>
            </w:r>
            <w:r w:rsidRPr="00D81CD1">
              <w:rPr>
                <w:rFonts w:hint="eastAsia"/>
              </w:rPr>
              <w:t>haracteristic</w:t>
            </w:r>
          </w:p>
        </w:tc>
        <w:tc>
          <w:tcPr>
            <w:tcW w:w="1264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0AAF6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Region</w:t>
            </w:r>
          </w:p>
        </w:tc>
        <w:tc>
          <w:tcPr>
            <w:tcW w:w="9249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83D11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lactation time(day)</w:t>
            </w:r>
          </w:p>
        </w:tc>
      </w:tr>
      <w:tr w:rsidR="001A1808" w:rsidRPr="006D351F" w14:paraId="3CB47BD8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9A16F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2DEDE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C9F53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0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9013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60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0F24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A5578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DBCBA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5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E0722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80</w:t>
            </w:r>
          </w:p>
        </w:tc>
      </w:tr>
      <w:tr w:rsidR="001A1808" w:rsidRPr="006D351F" w14:paraId="210FED33" w14:textId="77777777" w:rsidTr="000F062F">
        <w:trPr>
          <w:trHeight w:val="280"/>
          <w:jc w:val="center"/>
        </w:trPr>
        <w:tc>
          <w:tcPr>
            <w:tcW w:w="143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FFD4CC" w14:textId="2C46F9A0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L</w:t>
            </w:r>
            <w:r w:rsidR="00874080">
              <w:t>2</w:t>
            </w:r>
            <w:r w:rsidRPr="00D81CD1">
              <w:rPr>
                <w:rFonts w:hint="eastAsia"/>
              </w:rPr>
              <w:t>M</w:t>
            </w:r>
            <w:r w:rsidRPr="00D81CD1">
              <w:rPr>
                <w:vertAlign w:val="superscript"/>
              </w:rPr>
              <w:t>2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93935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Chengdu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8751F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1.1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34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F5EF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0.7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55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8CF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2.8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08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DF7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1.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4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402E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5.0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42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15F2C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3.3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36</w:t>
            </w:r>
            <w:r w:rsidRPr="00D81CD1">
              <w:rPr>
                <w:vertAlign w:val="superscript"/>
              </w:rPr>
              <w:t>Aab</w:t>
            </w:r>
          </w:p>
        </w:tc>
      </w:tr>
      <w:tr w:rsidR="001A1808" w:rsidRPr="006D351F" w14:paraId="4D50D5EF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B91D2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0C65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Weihai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2FC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0.7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55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3716F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3.4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46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37322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3.9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4.15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4C7F5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4.8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53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BC0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5.0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33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4161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6.8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14</w:t>
            </w:r>
            <w:r w:rsidRPr="00D81CD1">
              <w:rPr>
                <w:vertAlign w:val="superscript"/>
              </w:rPr>
              <w:t>Ab</w:t>
            </w:r>
          </w:p>
        </w:tc>
      </w:tr>
      <w:tr w:rsidR="001A1808" w:rsidRPr="006D351F" w14:paraId="2AD7CC84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C20A5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D263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Lanzho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008B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5.9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36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BFEB1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5.88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48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6C9C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4.2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26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8C732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5.3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22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E773E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4.8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4.27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17A91" w14:textId="77777777" w:rsidR="001A1808" w:rsidRPr="00D81CD1" w:rsidRDefault="001A1808" w:rsidP="000F062F">
            <w:pPr>
              <w:jc w:val="center"/>
            </w:pPr>
            <w:r w:rsidRPr="00D81CD1">
              <w:t>/</w:t>
            </w:r>
          </w:p>
        </w:tc>
      </w:tr>
      <w:tr w:rsidR="001A1808" w:rsidRPr="006D351F" w14:paraId="268C5D12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DB481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767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Jinhu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725D2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3.8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51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2AF7F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2.0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19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7C8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4.9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32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DBF6E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3.5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4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5BE1F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5.7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29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B78F7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4.7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57</w:t>
            </w:r>
            <w:r w:rsidRPr="00D81CD1">
              <w:rPr>
                <w:vertAlign w:val="superscript"/>
              </w:rPr>
              <w:t>Ab</w:t>
            </w:r>
          </w:p>
        </w:tc>
      </w:tr>
      <w:tr w:rsidR="001A1808" w:rsidRPr="006D351F" w14:paraId="3E92042C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B3DFF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6644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Beij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254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2.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AEF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9.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98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5798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9.5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59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4C9B3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1.3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84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AA9B2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1.9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23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116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6.8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12</w:t>
            </w:r>
            <w:r w:rsidRPr="00D81CD1">
              <w:rPr>
                <w:vertAlign w:val="superscript"/>
              </w:rPr>
              <w:t>Bb</w:t>
            </w:r>
          </w:p>
        </w:tc>
      </w:tr>
      <w:tr w:rsidR="001A1808" w:rsidRPr="006D351F" w14:paraId="307F4B9C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6DEB6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A8D9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Guangzho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77AEF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8.2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48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3E47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3.8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6.63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06133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3.8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5.84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DD5AA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1.4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4.67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AC96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5.4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34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E3F4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8.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77</w:t>
            </w:r>
            <w:r w:rsidRPr="00D81CD1">
              <w:rPr>
                <w:vertAlign w:val="superscript"/>
              </w:rPr>
              <w:t>Ab</w:t>
            </w:r>
          </w:p>
        </w:tc>
      </w:tr>
      <w:tr w:rsidR="001A1808" w:rsidRPr="006D351F" w14:paraId="5C3286AA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462F6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52F3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Zhengzho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2AA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0.9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25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0A62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1.4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78</w:t>
            </w:r>
            <w:r w:rsidRPr="00D81CD1">
              <w:rPr>
                <w:vertAlign w:val="superscript"/>
              </w:rPr>
              <w:t>AB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1FD9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6.0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29</w:t>
            </w:r>
            <w:r w:rsidRPr="00D81CD1">
              <w:rPr>
                <w:vertAlign w:val="superscript"/>
              </w:rPr>
              <w:t>C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9FC72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5.0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26</w:t>
            </w:r>
            <w:r w:rsidRPr="00D81CD1">
              <w:rPr>
                <w:vertAlign w:val="superscript"/>
              </w:rPr>
              <w:t>B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678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5.98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4.63</w:t>
            </w:r>
            <w:r w:rsidRPr="00D81CD1">
              <w:rPr>
                <w:vertAlign w:val="superscript"/>
              </w:rPr>
              <w:t>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404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42</w:t>
            </w:r>
            <w:r w:rsidRPr="00D81CD1">
              <w:rPr>
                <w:vertAlign w:val="superscript"/>
              </w:rPr>
              <w:t>BCab</w:t>
            </w:r>
          </w:p>
        </w:tc>
      </w:tr>
      <w:tr w:rsidR="001A1808" w:rsidRPr="006D351F" w14:paraId="0A4FCB0C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5068B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8D3B8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Harbi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F0FC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0.3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04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D78F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1.5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99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6B21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1.8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61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BCB38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0.8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9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FDE2A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2.0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4.49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ABB4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9.1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98</w:t>
            </w:r>
            <w:r w:rsidRPr="00D81CD1">
              <w:rPr>
                <w:vertAlign w:val="superscript"/>
              </w:rPr>
              <w:t>Aa</w:t>
            </w:r>
          </w:p>
        </w:tc>
      </w:tr>
      <w:tr w:rsidR="00874080" w:rsidRPr="006D351F" w14:paraId="1A4FCE2B" w14:textId="77777777" w:rsidTr="00C350A1">
        <w:trPr>
          <w:trHeight w:val="280"/>
          <w:jc w:val="center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22D3193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LLL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3A04F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Chengdu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AA3F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6.8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11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531E4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7.2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4.43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CD2D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4.8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79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6E68E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6.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99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799B2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1.7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13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01FC6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4.2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4.44</w:t>
            </w:r>
            <w:r w:rsidRPr="00D81CD1">
              <w:rPr>
                <w:vertAlign w:val="superscript"/>
              </w:rPr>
              <w:t>Abc</w:t>
            </w:r>
          </w:p>
        </w:tc>
      </w:tr>
      <w:tr w:rsidR="00874080" w:rsidRPr="006D351F" w14:paraId="5FF3135F" w14:textId="77777777" w:rsidTr="00C350A1">
        <w:trPr>
          <w:trHeight w:val="280"/>
          <w:jc w:val="center"/>
        </w:trPr>
        <w:tc>
          <w:tcPr>
            <w:tcW w:w="14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A4F5EE" w14:textId="77777777" w:rsidR="00874080" w:rsidRPr="00D81CD1" w:rsidRDefault="00874080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B68AE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Weihai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B9E0C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7.4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7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B241B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3.3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71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4C8F2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3.08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5.05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DBB0A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1.9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11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4148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1.7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14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280B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79.4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19</w:t>
            </w:r>
            <w:r w:rsidRPr="00D81CD1">
              <w:rPr>
                <w:vertAlign w:val="superscript"/>
              </w:rPr>
              <w:t>Aab</w:t>
            </w:r>
          </w:p>
        </w:tc>
      </w:tr>
      <w:tr w:rsidR="00874080" w:rsidRPr="006D351F" w14:paraId="5427D632" w14:textId="77777777" w:rsidTr="00C350A1">
        <w:trPr>
          <w:trHeight w:val="280"/>
          <w:jc w:val="center"/>
        </w:trPr>
        <w:tc>
          <w:tcPr>
            <w:tcW w:w="14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B1A80" w14:textId="77777777" w:rsidR="00874080" w:rsidRPr="00D81CD1" w:rsidRDefault="00874080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4650E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Lanzhou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5D202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78.8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81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65D63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78.08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02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95D74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1.2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82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317B7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79.4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08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18287" w14:textId="77777777" w:rsidR="00874080" w:rsidRPr="00D81CD1" w:rsidRDefault="00874080" w:rsidP="000F062F">
            <w:pPr>
              <w:jc w:val="center"/>
            </w:pPr>
            <w:r w:rsidRPr="00D81CD1">
              <w:rPr>
                <w:rFonts w:hint="eastAsia"/>
              </w:rPr>
              <w:t>80.3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6.7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92D9E" w14:textId="77777777" w:rsidR="00874080" w:rsidRPr="00D81CD1" w:rsidRDefault="00874080" w:rsidP="000F062F">
            <w:pPr>
              <w:jc w:val="center"/>
            </w:pPr>
            <w:r w:rsidRPr="00D81CD1">
              <w:t>/</w:t>
            </w:r>
          </w:p>
        </w:tc>
      </w:tr>
      <w:tr w:rsidR="001A1808" w:rsidRPr="006D351F" w14:paraId="1312C280" w14:textId="77777777" w:rsidTr="00874080">
        <w:trPr>
          <w:trHeight w:val="280"/>
          <w:jc w:val="center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51272A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386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Jinhua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949A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1.9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5.5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A300E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4.6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4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2540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79.9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4.47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DE981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3.0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08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3E1B7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79.7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84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6FA08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1.5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73</w:t>
            </w:r>
            <w:r w:rsidRPr="00D81CD1">
              <w:rPr>
                <w:vertAlign w:val="superscript"/>
              </w:rPr>
              <w:t>Aab</w:t>
            </w:r>
          </w:p>
        </w:tc>
      </w:tr>
      <w:tr w:rsidR="001A1808" w:rsidRPr="006D351F" w14:paraId="0C5B60B6" w14:textId="77777777" w:rsidTr="000F062F">
        <w:trPr>
          <w:trHeight w:val="280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C67D0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7830F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Beij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BB0E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5.4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DD78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8.28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55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E81A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8.48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28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1FEA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5.8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5.2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3BC11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5.4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4.17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298C5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78.3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53</w:t>
            </w:r>
            <w:r w:rsidRPr="00D81CD1">
              <w:rPr>
                <w:vertAlign w:val="superscript"/>
              </w:rPr>
              <w:t>Bab</w:t>
            </w:r>
          </w:p>
        </w:tc>
      </w:tr>
      <w:tr w:rsidR="001A1808" w:rsidRPr="006D351F" w14:paraId="7DB65972" w14:textId="77777777" w:rsidTr="000F062F">
        <w:trPr>
          <w:trHeight w:val="280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E0DD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415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Guangzho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BBC9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75.6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4.08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9F3E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1.7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9.86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CB695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2.0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8.6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560A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70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0.82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99725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0.5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5.1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544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76.6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5.69</w:t>
            </w:r>
            <w:r w:rsidRPr="00D81CD1">
              <w:rPr>
                <w:vertAlign w:val="superscript"/>
              </w:rPr>
              <w:t>Aa</w:t>
            </w:r>
          </w:p>
        </w:tc>
      </w:tr>
      <w:tr w:rsidR="001A1808" w:rsidRPr="006D351F" w14:paraId="3ECEC7CE" w14:textId="77777777" w:rsidTr="000F062F">
        <w:trPr>
          <w:trHeight w:val="280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25DF4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B371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Zhengzho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C127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6.4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85</w:t>
            </w:r>
            <w:r w:rsidRPr="00D81CD1">
              <w:rPr>
                <w:vertAlign w:val="superscript"/>
              </w:rPr>
              <w:t>B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AA233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5.8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46</w:t>
            </w:r>
            <w:r w:rsidRPr="00D81CD1">
              <w:rPr>
                <w:vertAlign w:val="superscript"/>
              </w:rPr>
              <w:t>B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5EB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79.0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62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834D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1.2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04</w:t>
            </w:r>
            <w:r w:rsidRPr="00D81CD1">
              <w:rPr>
                <w:vertAlign w:val="superscript"/>
              </w:rPr>
              <w:t>AB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7D62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0.1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6.04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A06A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2.7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16</w:t>
            </w:r>
            <w:r w:rsidRPr="00D81CD1">
              <w:rPr>
                <w:vertAlign w:val="superscript"/>
              </w:rPr>
              <w:t>ABab</w:t>
            </w:r>
          </w:p>
        </w:tc>
      </w:tr>
      <w:tr w:rsidR="001A1808" w:rsidRPr="006D351F" w14:paraId="0AB8DDD9" w14:textId="77777777" w:rsidTr="000F062F">
        <w:trPr>
          <w:trHeight w:val="280"/>
          <w:jc w:val="center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40314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6D68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Harbi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1D99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7.5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5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4F45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5.9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3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F2EF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5.9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07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A50EA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6.7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3.39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BEF2E8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5.8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5.88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9763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89.3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4.81</w:t>
            </w:r>
            <w:r w:rsidRPr="00D81CD1">
              <w:rPr>
                <w:vertAlign w:val="superscript"/>
              </w:rPr>
              <w:t>Ac</w:t>
            </w:r>
          </w:p>
        </w:tc>
      </w:tr>
      <w:tr w:rsidR="001A1808" w:rsidRPr="006D351F" w14:paraId="70161D18" w14:textId="77777777" w:rsidTr="000F062F">
        <w:trPr>
          <w:trHeight w:val="280"/>
          <w:jc w:val="center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3746B" w14:textId="5FF177B6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M</w:t>
            </w:r>
            <w:r w:rsidR="00874080">
              <w:t>2</w:t>
            </w:r>
            <w:r w:rsidRPr="00D81CD1">
              <w:rPr>
                <w:rFonts w:hint="eastAsia"/>
              </w:rPr>
              <w:t>L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61B9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Chengdu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E41D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.9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72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5715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.8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79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6A96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1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7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C587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.8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BD5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98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6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584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2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04</w:t>
            </w:r>
            <w:r w:rsidRPr="00D81CD1">
              <w:rPr>
                <w:vertAlign w:val="superscript"/>
              </w:rPr>
              <w:t>Aab</w:t>
            </w:r>
          </w:p>
        </w:tc>
      </w:tr>
      <w:tr w:rsidR="001A1808" w:rsidRPr="006D351F" w14:paraId="5AE8CC3E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7187C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FCC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Weihai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82CD2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.7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21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358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9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25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F4415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8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84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395A5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.0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55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C7BE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9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73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6D9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.4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96</w:t>
            </w:r>
            <w:r w:rsidRPr="00D81CD1">
              <w:t>Abc</w:t>
            </w:r>
          </w:p>
        </w:tc>
      </w:tr>
      <w:tr w:rsidR="001A1808" w:rsidRPr="006D351F" w14:paraId="204839CE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046CF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365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Lanzho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517E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4.6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28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116DA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5.2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58</w:t>
            </w:r>
            <w:r w:rsidRPr="00D81CD1">
              <w:rPr>
                <w:vertAlign w:val="superscript"/>
              </w:rPr>
              <w:t>A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9F5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4.0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39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5121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4.6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82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4E7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4.2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12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CA950" w14:textId="77777777" w:rsidR="001A1808" w:rsidRPr="00D81CD1" w:rsidRDefault="001A1808" w:rsidP="000F062F">
            <w:pPr>
              <w:jc w:val="center"/>
            </w:pPr>
            <w:r w:rsidRPr="00D81CD1">
              <w:t>/</w:t>
            </w:r>
          </w:p>
        </w:tc>
      </w:tr>
      <w:tr w:rsidR="001A1808" w:rsidRPr="006D351F" w14:paraId="58175F28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E6237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A8B4F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Jinhu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196F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.7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78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98F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.0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04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BBC7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4.4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86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A8D7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.0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59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27683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4.0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52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9365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.4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47</w:t>
            </w:r>
            <w:r w:rsidRPr="00D81CD1">
              <w:rPr>
                <w:vertAlign w:val="superscript"/>
              </w:rPr>
              <w:t>Abc</w:t>
            </w:r>
          </w:p>
        </w:tc>
      </w:tr>
      <w:tr w:rsidR="001A1808" w:rsidRPr="006D351F" w14:paraId="0EEDAC15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A656A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14BD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Beij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DAD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3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237A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.7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5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DBB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.8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6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5556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5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28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AB93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3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89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80E5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4.3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51</w:t>
            </w:r>
            <w:r w:rsidRPr="00D81CD1">
              <w:rPr>
                <w:vertAlign w:val="superscript"/>
              </w:rPr>
              <w:t>Bc</w:t>
            </w:r>
          </w:p>
        </w:tc>
      </w:tr>
      <w:tr w:rsidR="001A1808" w:rsidRPr="006D351F" w14:paraId="615B3020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F61C4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688A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Guangzho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43598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5.2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3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8EF6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.8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72</w:t>
            </w:r>
            <w:r w:rsidRPr="00D81CD1">
              <w:rPr>
                <w:vertAlign w:val="superscript"/>
              </w:rPr>
              <w:t>Ab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4D41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.6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2.34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BE31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7.2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4.87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2220F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.6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62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1858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4.4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65</w:t>
            </w:r>
            <w:r w:rsidRPr="00D81CD1">
              <w:rPr>
                <w:vertAlign w:val="superscript"/>
              </w:rPr>
              <w:t>Ac</w:t>
            </w:r>
          </w:p>
        </w:tc>
      </w:tr>
      <w:tr w:rsidR="001A1808" w:rsidRPr="006D351F" w14:paraId="742D6AD3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23769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46D52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Zhengzho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2A2C8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4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5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BA1C8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5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68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484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4.4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31</w:t>
            </w:r>
            <w:r w:rsidRPr="00D81CD1">
              <w:rPr>
                <w:vertAlign w:val="superscript"/>
              </w:rPr>
              <w:t>B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993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.5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81</w:t>
            </w:r>
            <w:r w:rsidRPr="00D81CD1">
              <w:rPr>
                <w:vertAlign w:val="superscript"/>
              </w:rPr>
              <w:t>AB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051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.6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34</w:t>
            </w:r>
            <w:r w:rsidRPr="00D81CD1">
              <w:rPr>
                <w:vertAlign w:val="superscript"/>
              </w:rPr>
              <w:t>A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AEDB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3.0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7</w:t>
            </w:r>
            <w:r w:rsidRPr="00D81CD1">
              <w:rPr>
                <w:vertAlign w:val="superscript"/>
              </w:rPr>
              <w:t>Babc</w:t>
            </w:r>
          </w:p>
        </w:tc>
      </w:tr>
      <w:tr w:rsidR="001A1808" w:rsidRPr="006D351F" w14:paraId="16AA7F30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82474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B3D18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Harbi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3C272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.9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47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76BA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32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9B025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0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43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76A6A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.2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35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A185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28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54F93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.4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83</w:t>
            </w:r>
            <w:r w:rsidRPr="00D81CD1">
              <w:rPr>
                <w:vertAlign w:val="superscript"/>
              </w:rPr>
              <w:t>Aa</w:t>
            </w:r>
          </w:p>
        </w:tc>
      </w:tr>
      <w:tr w:rsidR="001A1808" w:rsidRPr="006D351F" w14:paraId="09A06591" w14:textId="77777777" w:rsidTr="000F062F">
        <w:trPr>
          <w:trHeight w:val="280"/>
          <w:jc w:val="center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E248A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MMM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C7C47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Chengdu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887D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FE0A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9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49B2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F6F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5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B88F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2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5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7C1E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1</w:t>
            </w:r>
            <w:r w:rsidRPr="00D81CD1">
              <w:rPr>
                <w:vertAlign w:val="superscript"/>
              </w:rPr>
              <w:t>Aa</w:t>
            </w:r>
          </w:p>
        </w:tc>
      </w:tr>
      <w:tr w:rsidR="001A1808" w:rsidRPr="006D351F" w14:paraId="55FDD9DD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52DE9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F335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Weihai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49F5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2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074E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2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1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12A3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DECA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3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DA17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9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D69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2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12</w:t>
            </w:r>
            <w:r w:rsidRPr="00D81CD1">
              <w:rPr>
                <w:vertAlign w:val="superscript"/>
              </w:rPr>
              <w:t>Aa</w:t>
            </w:r>
          </w:p>
        </w:tc>
      </w:tr>
      <w:tr w:rsidR="001A1808" w:rsidRPr="006D351F" w14:paraId="6765C632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BE029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33573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Lanzho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64B3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5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23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0D0B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7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16</w:t>
            </w:r>
            <w:r w:rsidRPr="00D81CD1">
              <w:rPr>
                <w:vertAlign w:val="superscript"/>
              </w:rPr>
              <w:t>A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558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5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3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2BDDE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7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B79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5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41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27380" w14:textId="77777777" w:rsidR="001A1808" w:rsidRPr="00D81CD1" w:rsidRDefault="001A1808" w:rsidP="000F062F">
            <w:pPr>
              <w:jc w:val="center"/>
            </w:pPr>
            <w:r w:rsidRPr="00D81CD1">
              <w:t>/</w:t>
            </w:r>
          </w:p>
        </w:tc>
      </w:tr>
      <w:tr w:rsidR="001A1808" w:rsidRPr="006D351F" w14:paraId="502DC828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5E0E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1C8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Jinhu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D079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4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33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F2B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3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19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6E9F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7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56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A64E5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3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13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9FE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5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11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D0EC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3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9</w:t>
            </w:r>
            <w:r w:rsidRPr="00D81CD1">
              <w:rPr>
                <w:vertAlign w:val="superscript"/>
              </w:rPr>
              <w:t>Ab</w:t>
            </w:r>
          </w:p>
        </w:tc>
      </w:tr>
      <w:tr w:rsidR="001A1808" w:rsidRPr="006D351F" w14:paraId="3FAF79CA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47FC6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68F38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Beij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12B58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73D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4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09A4F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7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79B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2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14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5C04A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7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E9ED1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44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6</w:t>
            </w:r>
            <w:r w:rsidRPr="00D81CD1">
              <w:rPr>
                <w:vertAlign w:val="superscript"/>
              </w:rPr>
              <w:t>Bb</w:t>
            </w:r>
          </w:p>
        </w:tc>
      </w:tr>
      <w:tr w:rsidR="001A1808" w:rsidRPr="006D351F" w14:paraId="76FE70D1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0742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56C1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Guangzho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F38A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7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3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2F5A2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5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54</w:t>
            </w:r>
            <w:r w:rsidRPr="00D81CD1">
              <w:rPr>
                <w:vertAlign w:val="superscript"/>
              </w:rPr>
              <w:t>Ab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6357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4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45</w:t>
            </w:r>
            <w:r w:rsidRPr="00D81CD1">
              <w:rPr>
                <w:vertAlign w:val="superscript"/>
              </w:rPr>
              <w:t>A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E32E8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1.3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1.55</w:t>
            </w:r>
            <w:r w:rsidRPr="00D81CD1">
              <w:rPr>
                <w:vertAlign w:val="superscript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3C0D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4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27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A4B7B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51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32</w:t>
            </w:r>
            <w:r w:rsidRPr="00D81CD1">
              <w:rPr>
                <w:vertAlign w:val="superscript"/>
              </w:rPr>
              <w:t>Ac</w:t>
            </w:r>
          </w:p>
        </w:tc>
      </w:tr>
      <w:tr w:rsidR="001A1808" w:rsidRPr="006D351F" w14:paraId="1008B9FC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F88A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8E49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Zhengzhou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883A7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6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5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F5E2F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5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7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F39C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3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5</w:t>
            </w:r>
            <w:r w:rsidRPr="00D81CD1">
              <w:rPr>
                <w:vertAlign w:val="superscript"/>
              </w:rPr>
              <w:t>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A8CE7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2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9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3C9A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22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12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D31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9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9</w:t>
            </w:r>
            <w:r w:rsidRPr="00D81CD1">
              <w:rPr>
                <w:vertAlign w:val="superscript"/>
              </w:rPr>
              <w:t>Aa</w:t>
            </w:r>
          </w:p>
        </w:tc>
      </w:tr>
      <w:tr w:rsidR="001A1808" w:rsidRPr="006D351F" w14:paraId="55AE2CD2" w14:textId="77777777" w:rsidTr="000F062F">
        <w:trPr>
          <w:trHeight w:val="280"/>
          <w:jc w:val="center"/>
        </w:trPr>
        <w:tc>
          <w:tcPr>
            <w:tcW w:w="143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D39FBD" w14:textId="77777777" w:rsidR="001A1808" w:rsidRPr="00D81CD1" w:rsidRDefault="001A1808" w:rsidP="000F062F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A3E011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Harbin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D7ADD0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5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33E2E7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4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945F54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4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1A082F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8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16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B8D7C6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13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1</w:t>
            </w:r>
            <w:r w:rsidRPr="00D81CD1">
              <w:rPr>
                <w:vertAlign w:val="superscript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3ACBED" w14:textId="77777777" w:rsidR="001A1808" w:rsidRPr="00D81CD1" w:rsidRDefault="001A1808" w:rsidP="000F062F">
            <w:pPr>
              <w:jc w:val="center"/>
            </w:pPr>
            <w:r w:rsidRPr="00D81CD1">
              <w:rPr>
                <w:rFonts w:hint="eastAsia"/>
              </w:rPr>
              <w:t>0.07</w:t>
            </w:r>
            <w:r w:rsidRPr="00D81CD1">
              <w:rPr>
                <w:rFonts w:hint="eastAsia"/>
              </w:rPr>
              <w:t>±</w:t>
            </w:r>
            <w:r w:rsidRPr="00D81CD1">
              <w:rPr>
                <w:rFonts w:hint="eastAsia"/>
              </w:rPr>
              <w:t>0.05</w:t>
            </w:r>
            <w:r w:rsidRPr="00D81CD1">
              <w:rPr>
                <w:vertAlign w:val="superscript"/>
              </w:rPr>
              <w:t>Aa</w:t>
            </w:r>
          </w:p>
        </w:tc>
      </w:tr>
    </w:tbl>
    <w:p w14:paraId="15FA5972" w14:textId="77777777" w:rsidR="001A1808" w:rsidRDefault="001A1808" w:rsidP="001A1808">
      <w:pPr>
        <w:rPr>
          <w:rFonts w:ascii="Times New Roman" w:hAnsi="Times New Roman"/>
          <w:sz w:val="24"/>
          <w:szCs w:val="24"/>
        </w:rPr>
      </w:pPr>
      <w:r w:rsidRPr="007D0E18">
        <w:rPr>
          <w:sz w:val="18"/>
          <w:szCs w:val="24"/>
          <w:vertAlign w:val="superscript"/>
        </w:rPr>
        <w:t>1</w:t>
      </w:r>
      <w:r w:rsidRPr="007D0E18">
        <w:rPr>
          <w:sz w:val="18"/>
          <w:szCs w:val="24"/>
        </w:rPr>
        <w:t xml:space="preserve">The lowercase letters </w:t>
      </w:r>
      <w:bookmarkStart w:id="4" w:name="OLE_LINK5"/>
      <w:bookmarkStart w:id="5" w:name="OLE_LINK6"/>
      <w:r w:rsidRPr="007D0E18">
        <w:rPr>
          <w:sz w:val="18"/>
          <w:szCs w:val="24"/>
        </w:rPr>
        <w:t xml:space="preserve">indicate </w:t>
      </w:r>
      <w:bookmarkStart w:id="6" w:name="_Hlk67990934"/>
      <w:r w:rsidRPr="007D0E18">
        <w:rPr>
          <w:sz w:val="18"/>
          <w:szCs w:val="24"/>
        </w:rPr>
        <w:t>significant difference between different lactation regions</w:t>
      </w:r>
      <w:bookmarkEnd w:id="4"/>
      <w:bookmarkEnd w:id="5"/>
      <w:bookmarkEnd w:id="6"/>
      <w:r w:rsidRPr="007D0E18">
        <w:rPr>
          <w:sz w:val="18"/>
          <w:szCs w:val="24"/>
        </w:rPr>
        <w:t>; the capital letters indicate significant difference between different lactation time.</w:t>
      </w:r>
    </w:p>
    <w:p w14:paraId="40462622" w14:textId="77777777" w:rsidR="001A1808" w:rsidRDefault="001A1808" w:rsidP="001A1808">
      <w:pPr>
        <w:rPr>
          <w:rFonts w:ascii="Times New Roman" w:hAnsi="Times New Roman"/>
          <w:sz w:val="24"/>
          <w:szCs w:val="24"/>
        </w:rPr>
      </w:pPr>
      <w:r w:rsidRPr="007D0E18">
        <w:rPr>
          <w:sz w:val="18"/>
          <w:szCs w:val="24"/>
          <w:vertAlign w:val="superscript"/>
        </w:rPr>
        <w:t>2</w:t>
      </w:r>
      <w:r w:rsidRPr="007D0E18">
        <w:rPr>
          <w:sz w:val="18"/>
          <w:szCs w:val="24"/>
        </w:rPr>
        <w:t>M, medium-chain fatty acid; L, long-chain fatty acid; S, short-chain fatty acid.</w:t>
      </w:r>
    </w:p>
    <w:p w14:paraId="62B9CC09" w14:textId="77777777" w:rsidR="001A1808" w:rsidRPr="001A1808" w:rsidRDefault="001A1808" w:rsidP="001A1808"/>
    <w:sectPr w:rsidR="001A1808" w:rsidRPr="001A1808" w:rsidSect="001A18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1BF26" w14:textId="77777777" w:rsidR="00312E4A" w:rsidRDefault="00312E4A" w:rsidP="001A1808">
      <w:pPr>
        <w:spacing w:line="240" w:lineRule="auto"/>
      </w:pPr>
      <w:r>
        <w:separator/>
      </w:r>
    </w:p>
  </w:endnote>
  <w:endnote w:type="continuationSeparator" w:id="0">
    <w:p w14:paraId="4181AC9B" w14:textId="77777777" w:rsidR="00312E4A" w:rsidRDefault="00312E4A" w:rsidP="001A18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28EDF" w14:textId="77777777" w:rsidR="00312E4A" w:rsidRDefault="00312E4A" w:rsidP="001A1808">
      <w:pPr>
        <w:spacing w:line="240" w:lineRule="auto"/>
      </w:pPr>
      <w:r>
        <w:separator/>
      </w:r>
    </w:p>
  </w:footnote>
  <w:footnote w:type="continuationSeparator" w:id="0">
    <w:p w14:paraId="7999F96A" w14:textId="77777777" w:rsidR="00312E4A" w:rsidRDefault="00312E4A" w:rsidP="001A18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F1"/>
    <w:rsid w:val="001A1808"/>
    <w:rsid w:val="00312E4A"/>
    <w:rsid w:val="00763EDD"/>
    <w:rsid w:val="00874080"/>
    <w:rsid w:val="0089073C"/>
    <w:rsid w:val="008B609D"/>
    <w:rsid w:val="00FC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DA255"/>
  <w15:chartTrackingRefBased/>
  <w15:docId w15:val="{12FC6C0E-B060-4C54-A9FA-54923368A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808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80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8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80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808"/>
    <w:rPr>
      <w:sz w:val="18"/>
      <w:szCs w:val="18"/>
    </w:rPr>
  </w:style>
  <w:style w:type="table" w:styleId="a7">
    <w:name w:val="Table Grid"/>
    <w:basedOn w:val="a1"/>
    <w:uiPriority w:val="39"/>
    <w:rsid w:val="001A1808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1A1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F5394-6500-46F0-9063-2EA7C1572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37</Words>
  <Characters>5343</Characters>
  <Application>Microsoft Office Word</Application>
  <DocSecurity>0</DocSecurity>
  <Lines>44</Lines>
  <Paragraphs>12</Paragraphs>
  <ScaleCrop>false</ScaleCrop>
  <Company/>
  <LinksUpToDate>false</LinksUpToDate>
  <CharactersWithSpaces>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辉权</dc:creator>
  <cp:keywords/>
  <dc:description/>
  <cp:lastModifiedBy>朱 辉权</cp:lastModifiedBy>
  <cp:revision>4</cp:revision>
  <dcterms:created xsi:type="dcterms:W3CDTF">2021-09-06T07:16:00Z</dcterms:created>
  <dcterms:modified xsi:type="dcterms:W3CDTF">2021-09-06T09:10:00Z</dcterms:modified>
</cp:coreProperties>
</file>